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A82C" w14:textId="45524634" w:rsidR="00BB7C4B" w:rsidRPr="00DE7939" w:rsidRDefault="00B605C9" w:rsidP="00E833F0">
      <w:pPr>
        <w:ind w:left="113" w:right="113"/>
        <w:contextualSpacing/>
        <w:rPr>
          <w:sz w:val="24"/>
          <w:szCs w:val="24"/>
        </w:rPr>
      </w:pPr>
      <w:bookmarkStart w:id="0" w:name="_GoBack"/>
      <w:r>
        <w:rPr>
          <w:rFonts w:eastAsia="Arial"/>
          <w:sz w:val="24"/>
          <w:szCs w:val="24"/>
        </w:rPr>
        <w:t xml:space="preserve">Supplementary </w:t>
      </w:r>
      <w:r w:rsidR="00BB7C4B">
        <w:rPr>
          <w:rFonts w:eastAsia="Arial"/>
          <w:sz w:val="24"/>
          <w:szCs w:val="24"/>
        </w:rPr>
        <w:t xml:space="preserve">Table </w:t>
      </w:r>
      <w:r w:rsidR="00E03CE8">
        <w:rPr>
          <w:rFonts w:eastAsia="Arial"/>
          <w:sz w:val="24"/>
          <w:szCs w:val="24"/>
        </w:rPr>
        <w:t>I</w:t>
      </w:r>
      <w:r w:rsidR="00BB7C4B" w:rsidRPr="00DE7939">
        <w:rPr>
          <w:rFonts w:eastAsia="Arial"/>
          <w:sz w:val="24"/>
          <w:szCs w:val="24"/>
        </w:rPr>
        <w:t xml:space="preserve">: </w:t>
      </w:r>
      <w:r w:rsidR="003F61EC">
        <w:rPr>
          <w:rFonts w:eastAsia="Arial"/>
          <w:sz w:val="24"/>
          <w:szCs w:val="24"/>
        </w:rPr>
        <w:t xml:space="preserve">General task </w:t>
      </w:r>
      <w:r w:rsidR="00480490">
        <w:rPr>
          <w:rFonts w:eastAsia="Arial"/>
          <w:sz w:val="24"/>
          <w:szCs w:val="24"/>
        </w:rPr>
        <w:t>effects</w:t>
      </w:r>
      <w:r w:rsidR="0066425D">
        <w:rPr>
          <w:rFonts w:eastAsia="Arial"/>
          <w:sz w:val="24"/>
          <w:szCs w:val="24"/>
        </w:rPr>
        <w:t xml:space="preserve">. </w:t>
      </w:r>
      <w:r w:rsidR="003F61EC">
        <w:rPr>
          <w:rFonts w:eastAsia="Arial"/>
          <w:sz w:val="24"/>
          <w:szCs w:val="24"/>
        </w:rPr>
        <w:t xml:space="preserve">Regions where there </w:t>
      </w:r>
      <w:r w:rsidR="00E833F0">
        <w:rPr>
          <w:rFonts w:eastAsia="Arial"/>
          <w:sz w:val="24"/>
          <w:szCs w:val="24"/>
        </w:rPr>
        <w:t>significantly greater</w:t>
      </w:r>
      <w:r w:rsidR="003F61EC">
        <w:rPr>
          <w:rFonts w:eastAsia="Arial"/>
          <w:sz w:val="24"/>
          <w:szCs w:val="24"/>
        </w:rPr>
        <w:t xml:space="preserve"> activity during picture description relative to sentence reading. </w:t>
      </w:r>
    </w:p>
    <w:p w14:paraId="24C14719" w14:textId="77777777" w:rsidR="00BB7C4B" w:rsidRPr="00DE7939" w:rsidRDefault="00BB7C4B" w:rsidP="00BB7C4B">
      <w:pPr>
        <w:ind w:left="113" w:right="113"/>
        <w:contextualSpacing/>
        <w:rPr>
          <w:sz w:val="24"/>
          <w:szCs w:val="24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4540"/>
        <w:gridCol w:w="1300"/>
        <w:gridCol w:w="1300"/>
        <w:gridCol w:w="580"/>
        <w:gridCol w:w="580"/>
        <w:gridCol w:w="580"/>
      </w:tblGrid>
      <w:tr w:rsidR="0066425D" w:rsidRPr="0066425D" w14:paraId="04FEB008" w14:textId="77777777" w:rsidTr="0066425D">
        <w:trPr>
          <w:trHeight w:val="300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AEDA" w14:textId="77777777" w:rsidR="0066425D" w:rsidRPr="0066425D" w:rsidRDefault="0066425D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AF45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66425D">
              <w:rPr>
                <w:rFonts w:eastAsia="Times New Roman"/>
                <w:color w:val="000000"/>
                <w:sz w:val="24"/>
                <w:szCs w:val="24"/>
              </w:rPr>
              <w:t>voxels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CE3E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1B1C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BAF1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8B1E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Z</w:t>
            </w:r>
          </w:p>
        </w:tc>
      </w:tr>
      <w:tr w:rsidR="00E833F0" w:rsidRPr="0066425D" w14:paraId="618B77C3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F4FF" w14:textId="4EE4E482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ght medial and orbitofront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7AAE3" w14:textId="0F16D091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8E8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60A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F81A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2ED0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66425D" w:rsidRPr="0066425D" w14:paraId="52711969" w14:textId="77777777" w:rsidTr="00B605C9">
        <w:trPr>
          <w:trHeight w:val="363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971" w14:textId="6394FCEA" w:rsidR="0066425D" w:rsidRPr="0066425D" w:rsidRDefault="0066425D" w:rsidP="00E833F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 w:rsidR="00E833F0">
              <w:rPr>
                <w:rFonts w:eastAsia="Times New Roman"/>
                <w:color w:val="000000"/>
                <w:sz w:val="24"/>
                <w:szCs w:val="24"/>
              </w:rPr>
              <w:t xml:space="preserve">inferior 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frontal </w:t>
            </w:r>
            <w:r w:rsidR="00E833F0">
              <w:rPr>
                <w:rFonts w:eastAsia="Times New Roman"/>
                <w:color w:val="000000"/>
                <w:sz w:val="24"/>
                <w:szCs w:val="24"/>
              </w:rPr>
              <w:t>(orbitali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FFE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91A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5E84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026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559D" w14:textId="77777777" w:rsidR="0066425D" w:rsidRPr="0066425D" w:rsidRDefault="0066425D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833F0" w:rsidRPr="0066425D" w14:paraId="0716834C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8D22" w14:textId="1BEC2A73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Right paracingulate gy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FA5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9CCA" w14:textId="4E25499B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F2A2" w14:textId="07859242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22F9" w14:textId="2A48A460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35025" w14:textId="3FD6CBC5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2</w:t>
            </w:r>
          </w:p>
        </w:tc>
      </w:tr>
      <w:tr w:rsidR="00E833F0" w:rsidRPr="0066425D" w14:paraId="0B7DF24F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C5E2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Right cingulate gyrus (anterior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48C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77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B51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FE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23B6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</w:tr>
      <w:tr w:rsidR="00E833F0" w:rsidRPr="0066425D" w14:paraId="6AB3A62C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7778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Left cingulate gyrus (anterior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E55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308C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3124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1A74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AEF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E833F0" w:rsidRPr="0066425D" w14:paraId="3D6E62CE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D69B" w14:textId="005C0AF1" w:rsidR="00E833F0" w:rsidRPr="0066425D" w:rsidRDefault="00E833F0" w:rsidP="00E833F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orbito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frontal</w:t>
            </w:r>
            <w:r w:rsidR="00B605C9">
              <w:rPr>
                <w:rFonts w:eastAsia="Times New Roman"/>
                <w:color w:val="000000"/>
                <w:sz w:val="24"/>
                <w:szCs w:val="24"/>
              </w:rPr>
              <w:t xml:space="preserve"> gyrus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C0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F4E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05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F2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F2E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10</w:t>
            </w:r>
          </w:p>
        </w:tc>
      </w:tr>
      <w:tr w:rsidR="00E833F0" w:rsidRPr="0066425D" w14:paraId="43C1072E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1584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4CE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45F6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B47F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6CF1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C165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456A807F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BFA1" w14:textId="2023D32F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ght lateral front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5323" w14:textId="568C80A1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42C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96B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12AA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E21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02048553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F56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Right middle frontal gy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52AA" w14:textId="4A3D55AB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73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33F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64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B65A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4</w:t>
            </w:r>
          </w:p>
        </w:tc>
      </w:tr>
      <w:tr w:rsidR="00E833F0" w:rsidRPr="0066425D" w14:paraId="4C69FC5B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08D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Right superior frontal gry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8D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896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EB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21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548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</w:tr>
      <w:tr w:rsidR="00E833F0" w:rsidRPr="0066425D" w14:paraId="74B2B79B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DD5C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E631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C27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0355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D07C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C018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73952A47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2CC3" w14:textId="30B2F4DF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ft lateral peri-Sylvian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E40C" w14:textId="3D277EE1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6479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2DB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31A1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AA769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2D303A50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6AE5" w14:textId="2E0C593D" w:rsidR="00E833F0" w:rsidRPr="0066425D" w:rsidRDefault="00E833F0" w:rsidP="00E833F0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central oper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DE5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7B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23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3C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D9B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E833F0" w:rsidRPr="0066425D" w14:paraId="03D09143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CED4" w14:textId="5FE61289" w:rsidR="00E833F0" w:rsidRPr="0066425D" w:rsidRDefault="00E833F0" w:rsidP="007D00F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dorsal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precentral gyrus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49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34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9A0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FBF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AD50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</w:tr>
      <w:tr w:rsidR="00E833F0" w:rsidRPr="0066425D" w14:paraId="085E58E7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77B" w14:textId="0250320D" w:rsidR="00E833F0" w:rsidRPr="0066425D" w:rsidRDefault="00E833F0" w:rsidP="007D00F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superior</w:t>
            </w:r>
            <w:r w:rsidR="007D00F7" w:rsidRPr="0066425D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temporal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sulc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6F6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02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C57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6D1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3064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10</w:t>
            </w:r>
          </w:p>
        </w:tc>
      </w:tr>
      <w:tr w:rsidR="00E833F0" w:rsidRPr="0066425D" w14:paraId="6B0E18FC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B886" w14:textId="7C47F7EC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Lef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t supramarginal gyru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BDD4" w14:textId="4164F0E8" w:rsidR="00E833F0" w:rsidRPr="0066425D" w:rsidRDefault="00E833F0" w:rsidP="00B605C9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3CFD" w14:textId="3D16D85B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A0FC" w14:textId="3076EBFC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ACAE" w14:textId="5D47DC9D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94D7A" w14:textId="28E76A79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</w:tr>
      <w:tr w:rsidR="00E833F0" w:rsidRPr="0066425D" w14:paraId="672212B5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0F7" w14:textId="6FE086B7" w:rsidR="00E833F0" w:rsidRPr="0066425D" w:rsidRDefault="00E833F0" w:rsidP="007D00F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 xml:space="preserve">dorsal 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C4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522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70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56D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7910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64</w:t>
            </w:r>
          </w:p>
        </w:tc>
      </w:tr>
      <w:tr w:rsidR="00E833F0" w:rsidRPr="0066425D" w14:paraId="51257084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6EE" w14:textId="139D1B5C" w:rsidR="00E833F0" w:rsidRPr="0066425D" w:rsidRDefault="00E833F0" w:rsidP="007D00F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angular gyrus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9FC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B3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AB27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21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6DEA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6</w:t>
            </w:r>
          </w:p>
        </w:tc>
      </w:tr>
      <w:tr w:rsidR="00E833F0" w:rsidRPr="0066425D" w14:paraId="6E4C01A6" w14:textId="77777777" w:rsidTr="00B605C9">
        <w:trPr>
          <w:trHeight w:val="349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ABA8" w14:textId="77777777" w:rsidR="00E833F0" w:rsidRPr="0066425D" w:rsidRDefault="00E833F0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41BE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FD9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CB4B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BC63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E806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392DB323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A485" w14:textId="17465F41" w:rsidR="00E833F0" w:rsidRPr="0066425D" w:rsidRDefault="007D00F7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ght inferior pariet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34E5" w14:textId="57CDC5AF" w:rsidR="00E833F0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FFF9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B194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1E21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ACE00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833F0" w:rsidRPr="0066425D" w14:paraId="7E09DCAD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958" w14:textId="6CEC6C4A" w:rsidR="00E833F0" w:rsidRPr="0066425D" w:rsidRDefault="00E833F0" w:rsidP="007D00F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supramarginal gyru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F1E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394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8A8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7DF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19C" w14:textId="77777777" w:rsidR="00E833F0" w:rsidRPr="0066425D" w:rsidRDefault="00E833F0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</w:tr>
      <w:tr w:rsidR="007D00F7" w:rsidRPr="0066425D" w14:paraId="771B3C57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EEFC" w14:textId="07349948" w:rsidR="007D00F7" w:rsidRPr="0066425D" w:rsidRDefault="007D00F7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ngular gyru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F99D" w14:textId="034FF98C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BB21" w14:textId="4116771C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9237" w14:textId="15E437CE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3D26" w14:textId="6F3D8A03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BFCF" w14:textId="26E48D6D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2</w:t>
            </w:r>
          </w:p>
        </w:tc>
      </w:tr>
      <w:tr w:rsidR="007D00F7" w:rsidRPr="0066425D" w14:paraId="6A17C9D9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B798" w14:textId="77777777" w:rsidR="007D00F7" w:rsidRPr="0066425D" w:rsidRDefault="007D00F7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24E6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6DDD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76C0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77D2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2857D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D00F7" w:rsidRPr="0066425D" w14:paraId="3FD97691" w14:textId="77777777" w:rsidTr="0066425D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F094" w14:textId="6EC3DD25" w:rsidR="007D00F7" w:rsidRPr="0066425D" w:rsidRDefault="00C9064E" w:rsidP="0066425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</w:t>
            </w:r>
            <w:r w:rsidR="007D00F7">
              <w:rPr>
                <w:rFonts w:eastAsia="Times New Roman"/>
                <w:color w:val="000000"/>
                <w:sz w:val="24"/>
                <w:szCs w:val="24"/>
              </w:rPr>
              <w:t>osterior medi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0793" w14:textId="0515EB12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79E0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80BD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779A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177B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D00F7" w:rsidRPr="0066425D" w14:paraId="56A51AA3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8CD0" w14:textId="2A5B12F7" w:rsidR="007D00F7" w:rsidRPr="0066425D" w:rsidRDefault="007D00F7" w:rsidP="00C9064E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 w:rsidR="00C9064E">
              <w:rPr>
                <w:rFonts w:eastAsia="Times New Roman"/>
                <w:color w:val="000000"/>
                <w:sz w:val="24"/>
                <w:szCs w:val="24"/>
              </w:rPr>
              <w:t>retrosplenial cortex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C78D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AB6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D78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04A8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867C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</w:tr>
      <w:tr w:rsidR="007D00F7" w:rsidRPr="0066425D" w14:paraId="6A0F5555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605" w14:textId="4EC4FE9E" w:rsidR="007D00F7" w:rsidRPr="0066425D" w:rsidRDefault="007D00F7" w:rsidP="00C9064E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Left </w:t>
            </w:r>
            <w:r w:rsidR="00C9064E">
              <w:rPr>
                <w:rFonts w:eastAsia="Times New Roman"/>
                <w:color w:val="000000"/>
                <w:sz w:val="24"/>
                <w:szCs w:val="24"/>
              </w:rPr>
              <w:t>retrosplenial cortex</w:t>
            </w:r>
            <w:r w:rsidRPr="0066425D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962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BDF4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BF3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FF7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C5C8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</w:tr>
      <w:tr w:rsidR="007D00F7" w:rsidRPr="0066425D" w14:paraId="5561B123" w14:textId="77777777" w:rsidTr="00B605C9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940" w14:textId="7668C345" w:rsidR="007D00F7" w:rsidRPr="0066425D" w:rsidRDefault="007D00F7" w:rsidP="00C9064E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 w:rsidR="00C9064E">
              <w:rPr>
                <w:rFonts w:eastAsia="Times New Roman"/>
                <w:color w:val="000000"/>
                <w:sz w:val="24"/>
                <w:szCs w:val="24"/>
              </w:rPr>
              <w:t>medial pariet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141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EC1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1A5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069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D233" w14:textId="77777777" w:rsidR="007D00F7" w:rsidRPr="0066425D" w:rsidRDefault="007D00F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</w:tr>
      <w:tr w:rsidR="00C13FC7" w:rsidRPr="0066425D" w14:paraId="59914A9C" w14:textId="77777777" w:rsidTr="0066425D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CEAFA" w14:textId="3599B477" w:rsidR="00C13FC7" w:rsidRPr="0066425D" w:rsidRDefault="00C13FC7" w:rsidP="00C9064E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 xml:space="preserve">Right </w:t>
            </w:r>
            <w:r w:rsidR="00C9064E">
              <w:rPr>
                <w:rFonts w:eastAsia="Times New Roman"/>
                <w:color w:val="000000"/>
                <w:sz w:val="24"/>
                <w:szCs w:val="24"/>
              </w:rPr>
              <w:t>pericalcarine cort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F74F9" w14:textId="77777777" w:rsidR="00C13FC7" w:rsidRPr="0066425D" w:rsidRDefault="00C13FC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773D6" w14:textId="558B1DE6" w:rsidR="00C13FC7" w:rsidRPr="0066425D" w:rsidRDefault="00C13FC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3AA7E" w14:textId="5506D0E0" w:rsidR="00C13FC7" w:rsidRPr="0066425D" w:rsidRDefault="00C13FC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05DC5" w14:textId="018816CB" w:rsidR="00C13FC7" w:rsidRPr="0066425D" w:rsidRDefault="00C13FC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18AC" w14:textId="5CDF0F0F" w:rsidR="00C13FC7" w:rsidRPr="0066425D" w:rsidRDefault="00C13FC7" w:rsidP="0066425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6425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7D04482F" w14:textId="71B75FB4" w:rsidR="00E833F0" w:rsidRPr="00DE7939" w:rsidRDefault="00E833F0" w:rsidP="00E833F0">
      <w:pPr>
        <w:ind w:left="113" w:right="113"/>
        <w:contextualSpacing/>
        <w:rPr>
          <w:sz w:val="24"/>
          <w:szCs w:val="24"/>
        </w:rPr>
      </w:pPr>
      <w:r w:rsidRPr="00DE7939">
        <w:rPr>
          <w:rFonts w:eastAsia="Arial"/>
          <w:sz w:val="24"/>
          <w:szCs w:val="24"/>
        </w:rPr>
        <w:t>Location of the high</w:t>
      </w:r>
      <w:r>
        <w:rPr>
          <w:rFonts w:eastAsia="Arial"/>
          <w:sz w:val="24"/>
          <w:szCs w:val="24"/>
        </w:rPr>
        <w:t xml:space="preserve">est peak in a cluster is reported, Z &gt; 2.3 cluster forming threshold, FWE corrected to P </w:t>
      </w:r>
      <w:r w:rsidR="00DC09C7">
        <w:rPr>
          <w:rFonts w:eastAsia="Arial"/>
          <w:sz w:val="24"/>
          <w:szCs w:val="24"/>
        </w:rPr>
        <w:t xml:space="preserve">&lt; </w:t>
      </w:r>
      <w:r>
        <w:rPr>
          <w:rFonts w:eastAsia="Arial"/>
          <w:sz w:val="24"/>
          <w:szCs w:val="24"/>
        </w:rPr>
        <w:t>.05 S</w:t>
      </w:r>
      <w:r w:rsidRPr="00DE7939">
        <w:rPr>
          <w:rFonts w:eastAsia="Arial"/>
          <w:sz w:val="24"/>
          <w:szCs w:val="24"/>
        </w:rPr>
        <w:t xml:space="preserve">elected subpeaks within the large clusters are also described. The number of voxels in a cluster is listed along with the peak height and coordinates of the peak location in MNI–152 standard </w:t>
      </w:r>
      <w:proofErr w:type="gramStart"/>
      <w:r w:rsidRPr="00DE7939">
        <w:rPr>
          <w:rFonts w:eastAsia="Arial"/>
          <w:sz w:val="24"/>
          <w:szCs w:val="24"/>
        </w:rPr>
        <w:t>space</w:t>
      </w:r>
      <w:proofErr w:type="gramEnd"/>
      <w:r>
        <w:rPr>
          <w:rFonts w:eastAsia="Arial"/>
          <w:sz w:val="24"/>
          <w:szCs w:val="24"/>
        </w:rPr>
        <w:t xml:space="preserve">. </w:t>
      </w:r>
      <w:r w:rsidRPr="00654C6F">
        <w:rPr>
          <w:rFonts w:eastAsia="Arial"/>
          <w:sz w:val="24"/>
          <w:szCs w:val="24"/>
          <w:vertAlign w:val="superscript"/>
        </w:rPr>
        <w:t>*</w:t>
      </w:r>
      <w:proofErr w:type="gramStart"/>
      <w:r>
        <w:rPr>
          <w:rFonts w:eastAsia="Arial"/>
          <w:sz w:val="24"/>
          <w:szCs w:val="24"/>
        </w:rPr>
        <w:t>indicates</w:t>
      </w:r>
      <w:proofErr w:type="gramEnd"/>
      <w:r>
        <w:rPr>
          <w:rFonts w:eastAsia="Arial"/>
          <w:sz w:val="24"/>
          <w:szCs w:val="24"/>
        </w:rPr>
        <w:t xml:space="preserve"> clusters located symmetrically across hemispheres. </w:t>
      </w:r>
    </w:p>
    <w:p w14:paraId="29EFF44F" w14:textId="77777777" w:rsidR="0066425D" w:rsidRPr="0066425D" w:rsidRDefault="0066425D" w:rsidP="0066425D">
      <w:pPr>
        <w:ind w:right="113"/>
        <w:contextualSpacing/>
        <w:rPr>
          <w:b/>
        </w:rPr>
      </w:pPr>
    </w:p>
    <w:bookmarkEnd w:id="0"/>
    <w:sectPr w:rsidR="0066425D" w:rsidRPr="0066425D" w:rsidSect="00F76C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Watkins">
    <w15:presenceInfo w15:providerId="None" w15:userId="Kate Wat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C4B"/>
    <w:rsid w:val="001869FE"/>
    <w:rsid w:val="001F3838"/>
    <w:rsid w:val="003F61EC"/>
    <w:rsid w:val="00480490"/>
    <w:rsid w:val="004F10F5"/>
    <w:rsid w:val="006460AD"/>
    <w:rsid w:val="0066425D"/>
    <w:rsid w:val="007D00F7"/>
    <w:rsid w:val="00812074"/>
    <w:rsid w:val="00813C60"/>
    <w:rsid w:val="00880585"/>
    <w:rsid w:val="008C166C"/>
    <w:rsid w:val="00992820"/>
    <w:rsid w:val="00A27E16"/>
    <w:rsid w:val="00B1767B"/>
    <w:rsid w:val="00B36C77"/>
    <w:rsid w:val="00B51C6D"/>
    <w:rsid w:val="00B605C9"/>
    <w:rsid w:val="00BB7C4B"/>
    <w:rsid w:val="00C0131B"/>
    <w:rsid w:val="00C13FC7"/>
    <w:rsid w:val="00C239F7"/>
    <w:rsid w:val="00C406B4"/>
    <w:rsid w:val="00C9064E"/>
    <w:rsid w:val="00CF7343"/>
    <w:rsid w:val="00DC09C7"/>
    <w:rsid w:val="00E03CE8"/>
    <w:rsid w:val="00E833F0"/>
    <w:rsid w:val="00F7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6FA2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4B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F7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7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7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7B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7B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833F0"/>
    <w:rPr>
      <w:rFonts w:ascii="Times New Roman" w:hAnsi="Times New Roman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4B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3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F7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7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7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7B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7B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833F0"/>
    <w:rPr>
      <w:rFonts w:ascii="Times New Roman" w:hAnsi="Times New Roman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nnally</dc:creator>
  <cp:keywords/>
  <dc:description/>
  <cp:lastModifiedBy>Emily Connally</cp:lastModifiedBy>
  <cp:revision>8</cp:revision>
  <dcterms:created xsi:type="dcterms:W3CDTF">2018-02-07T18:36:00Z</dcterms:created>
  <dcterms:modified xsi:type="dcterms:W3CDTF">2018-02-20T12:38:00Z</dcterms:modified>
</cp:coreProperties>
</file>